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7569200" cy="4662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4662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0"/>
                              <w:gridCol w:w="12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900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新細明體;PMingLiU" w:cs="Arial"/>
                                      <w:b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eastAsia="新細明體;PMingLiU" w:cs="Arial" w:ascii="Arial" w:hAnsi="Arial"/>
                                      <w:b/>
                                      <w:kern w:val="0"/>
                                      <w:sz w:val="22"/>
                                      <w:szCs w:val="22"/>
                                      <w:lang w:eastAsia="zh-HK"/>
                                    </w:rPr>
                                    <w:t>Additional file 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. Mass spectrometry results for SSP3412, SSP4503, and SSP6510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eastAsia="zh-HK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新細明體;PMingLiU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eastAsia="新細明體;PMingLiU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SP3412: 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Bet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tin (gi:14250401)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Mass: 42128  Score: 120  Queries matched: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uer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Observ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r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exp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Mr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calc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Del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i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xpe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eptide(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76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75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75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AGFAGDD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32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31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31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GYSFTTT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SP4503: HSP60 (gi:306890)   Mass: 61157  Score: 100  Queries matched: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Quer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Observ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exp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r (calc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Del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i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xpe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eptide(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55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54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54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GANPVE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60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59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59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VTDALNAT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84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83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83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AAVEEGIV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771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770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770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CIPALDS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919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918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918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ISSIQSIV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1920" w:type="dxa"/>
                                  <w:gridSpan w:val="10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SP6510: PDI (gi:860986)   Mass: 57043  Score: 123  Queries matched: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Quer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Observ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exp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calc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Del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is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xpe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eptide(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5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4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94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QAGPASVP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72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71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71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FVMQEEFS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91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90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90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LAPEYE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59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58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58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FLQDYFD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70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69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369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.ELSDFISY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64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63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eastAsia="新細明體;PMingLiU" w:cs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663.</w:t>
                                  </w:r>
                                  <w:r>
                                    <w:rPr>
                                      <w:rFonts w:eastAsia="新細明體;PMingLiU" w:cs="Arial" w:ascii="Arial" w:hAnsi="Arial"/>
                                      <w:kern w:val="0"/>
                                      <w:sz w:val="20"/>
                                      <w:szCs w:val="20"/>
                                      <w:lang w:eastAsia="zh-HK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K.MDATANDVF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367.15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0"/>
                        <w:gridCol w:w="12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900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新細明體;PMingLiU" w:cs="Arial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zh-HK"/>
                              </w:rPr>
                            </w:pPr>
                            <w:r>
                              <w:rPr>
                                <w:rFonts w:eastAsia="新細明體;PMingLiU" w:cs="Arial" w:ascii="Arial" w:hAnsi="Arial"/>
                                <w:b/>
                                <w:kern w:val="0"/>
                                <w:sz w:val="22"/>
                                <w:szCs w:val="22"/>
                                <w:lang w:eastAsia="zh-HK"/>
                              </w:rPr>
                              <w:t>Additional file 4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>. Mass spectrometry results for SSP3412, SSP4503, and SSP6510</w:t>
                            </w:r>
                            <w:r>
                              <w:rPr>
                                <w:rFonts w:eastAsia="新細明體;PMingLiU"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eastAsia="zh-HK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新細明體;PMingLiU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eastAsia="新細明體;PMingLiU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SSP3412: </w:t>
                            </w:r>
                            <w:r>
                              <w:rPr>
                                <w:rFonts w:eastAsia="新細明體;PMingLiU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Bet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新細明體;PMingLiU"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ctin (gi:14250401)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 Mass: 42128  Score: 120  Queries matched: 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uer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Observe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Mr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expt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Mr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calc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Delt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is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xpe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eptide(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76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75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75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AGFAGDDA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32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31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31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GYSFTTTA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SP4503: HSP60 (gi:306890)   Mass: 61157  Score: 100  Queries matched: 5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Quer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Observe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expt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r (calc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Delt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is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xpe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eptide(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55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54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54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GANPVEI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60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59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59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VTDALNAT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84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83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83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AAVEEGIV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771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770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770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CIPALDSL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919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918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918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ISSIQSIV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1920" w:type="dxa"/>
                            <w:gridSpan w:val="10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SP6510: PDI (gi:860986)   Mass: 57043  Score: 123  Queries matched: 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Quer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Observe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expt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calc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Delt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is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xpe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eptide(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5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4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94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QAGPASVP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72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71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71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FVMQEEFS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91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90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90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LAPEYEA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59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58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58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FLQDYFDG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70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69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369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.ELSDFISY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64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63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eastAsia="新細明體;PMingLiU" w:cs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663.</w:t>
                            </w:r>
                            <w:r>
                              <w:rPr>
                                <w:rFonts w:eastAsia="新細明體;PMingLiU" w:cs="Arial" w:ascii="Arial" w:hAnsi="Arial"/>
                                <w:kern w:val="0"/>
                                <w:sz w:val="20"/>
                                <w:szCs w:val="20"/>
                                <w:lang w:eastAsia="zh-HK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K.MDATANDVF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b/>
      <w:bCs/>
      <w:kern w:val="0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5:29:00Z</dcterms:created>
  <dc:creator>Sun Stella</dc:creator>
  <dc:description/>
  <cp:keywords/>
  <dc:language>en-US</dc:language>
  <cp:lastModifiedBy>S Sun</cp:lastModifiedBy>
  <dcterms:modified xsi:type="dcterms:W3CDTF">2009-08-26T15:43:00Z</dcterms:modified>
  <cp:revision>9</cp:revision>
  <dc:subject/>
  <dc:title>Additional file 1</dc:title>
</cp:coreProperties>
</file>